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s the methanogenic community reflecting the methane emissions of river sediments? – Comparison of two study si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  <w:t>Supplementar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m Prashant Chaudhar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artin Rulí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d Martin Blas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epartment of Internal Medicine, University of Michigan, Ann Arbor MI, USA ²Department of Ecology and Environmental Sciences, Faculty of Science, Laboratory of Aquatic Microbial Ecology, Palacky University, Šlechtitelů 11, 783 71 Olomouc, Czech Republic;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epartment of Biogeochemistry, Max Planck Institute for Terrestrial Microbiology, Marburg, Germany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  <w:lang w:val="en-GB"/>
        </w:rPr>
        <w:t>*Corresponding author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Martin Blase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Max Planck Institute for Terrestrial Microbiolog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de-DE"/>
        </w:rPr>
        <w:t>Karl-von-Frisch-Str. 10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de-DE"/>
        </w:rPr>
        <w:t>35043 Marburg, Geman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de-DE"/>
        </w:rPr>
        <w:t>Tel:</w:t>
        <w:tab/>
        <w:t>+49-6421-178 820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Fax:</w:t>
        <w:tab/>
        <w:t>+49-6421-178 999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Email: blaserm@mpi-marburg.mpg.de</w:t>
      </w:r>
      <w:r>
        <w:br w:type="page"/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de-DE" w:eastAsia="en-US"/>
        </w:rPr>
        <w:drawing>
          <wp:inline distT="0" distB="0" distL="0" distR="0">
            <wp:extent cx="5919470" cy="6512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651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omparative qPCR results of the two locations showing the copy numbers of archaea (16S RNA), total methanogens (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mcr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),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Methanomicrobiale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MMB),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Methanosarcinale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MSL),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Methanobacteriale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(MBT) for different sediment depth (10 = 0-10 cm; 20 = 10-20 cm; 30 = 20-30 cm; 40 = 30-40 cm; 50 = 40-50 cm). Results are given on a logarithmic scale as average ± SD (n=3). </w:t>
      </w:r>
      <w:r>
        <w:br w:type="page"/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de-DE" w:eastAsia="en-US"/>
        </w:rPr>
        <w:drawing>
          <wp:inline distT="0" distB="0" distL="0" distR="0">
            <wp:extent cx="6743065" cy="6468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646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de-DE"/>
        </w:rPr>
      </w:r>
    </w:p>
    <w:p>
      <w:pPr>
        <w:pStyle w:val="Normal"/>
        <w:shd w:fill="FFFFFF" w:val="clear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Figure S2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etailed relative abundance of methanogenic community based on TRFLP of the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mcr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gene. Data is shown as average ± SD (n=3) for different depth (10 = 0-10 cm; 20 = 10-20 cm; 30 = 20-30 cm; 40 = 30-40 cm; 50 = 40-50 cm) of both sampling locations. The TRF’s were assigned to different methanogens according to a published clone library of river sediments ; the 415-417bp fragment has been assigned as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Methanosaet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using . </w:t>
      </w:r>
      <w:r>
        <w:br w:type="page"/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References </w:t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shd w:fill="FFFFFF" w:val="clear"/>
          <w:szCs w:val="24"/>
          <w:rFonts w:cs="Times New Roman"/>
          <w:color w:val="000000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/>
          <w:color w:val="000000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cs="Times New Roman"/>
          <w:color w:val="000000"/>
        </w:rPr>
        <w:fldChar w:fldCharType="separate"/>
      </w:r>
      <w:r>
        <w:rPr>
          <w:rFonts w:cs="Times New Roman"/>
          <w:color w:val="000000"/>
          <w:sz w:val="24"/>
          <w:szCs w:val="24"/>
          <w:shd w:fill="FFFFFF" w:val="clear"/>
        </w:rPr>
      </w:r>
      <w:r>
        <w:rPr/>
        <w:t xml:space="preserve">Conrad R., Klose M., Noll M., Kemnitz D. &amp; Bodelier P.L.E. (2008) Soil type links microbial colonization of rice roots to methane emission. </w:t>
      </w:r>
      <w:r>
        <w:rPr>
          <w:i/>
        </w:rPr>
        <w:t>Global Change Biology,</w:t>
      </w:r>
      <w:r>
        <w:rPr/>
        <w:t xml:space="preserve"> </w:t>
      </w:r>
      <w:r>
        <w:rPr>
          <w:b/>
        </w:rPr>
        <w:t>14,</w:t>
      </w:r>
      <w:r>
        <w:rPr/>
        <w:t xml:space="preserve"> 657-66</w:t>
      </w:r>
      <w:bookmarkEnd w:id="2"/>
      <w:r>
        <w:rPr/>
        <w:t>9.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ch V., Blaser M.B., Claus P., Chaudhary P.P. &amp; Rulik M. (2015) Methane production potentials, pathways, and communities of methanogens in vertical sediment profiles of river Sitka. </w:t>
      </w:r>
      <w:r>
        <w:rPr>
          <w:i/>
        </w:rPr>
        <w:t>Front Microbiol,</w:t>
      </w:r>
      <w:r>
        <w:rPr/>
        <w:t xml:space="preserve"> </w:t>
      </w:r>
      <w:r>
        <w:rPr>
          <w:b/>
        </w:rPr>
        <w:t>6,</w:t>
      </w:r>
      <w:r>
        <w:rPr/>
        <w:t xml:space="preserve"> 506.</w:t>
      </w:r>
      <w:bookmarkEnd w:id="1"/>
    </w:p>
    <w:p>
      <w:pPr>
        <w:pStyle w:val="EndNoteBibliography"/>
        <w:ind w:left="720" w:hanging="720"/>
        <w:rPr/>
      </w:pPr>
      <w:r>
        <w:rPr/>
        <w:t xml:space="preserve">Ramakrishnan B., Lueders T., Dunfield P., Conrad R. &amp; Friedrich M.W. (2001) Archaeal community structures in rice soils from different geographical regions before and after initiation of methane production. </w:t>
      </w:r>
      <w:r>
        <w:rPr>
          <w:b/>
        </w:rPr>
        <w:t>37,</w:t>
      </w:r>
      <w:r>
        <w:rPr/>
        <w:t xml:space="preserve"> - 186.</w:t>
      </w:r>
      <w:bookmarkEnd w:id="0"/>
    </w:p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Mangal"/>
      <w:b/>
      <w:bCs/>
      <w:color w:val="000000"/>
      <w:kern w:val="2"/>
      <w:sz w:val="33"/>
      <w:szCs w:val="33"/>
      <w:lang w:val="de-DE" w:bidi="hi-I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de-DE"/>
    </w:rPr>
  </w:style>
  <w:style w:type="character" w:styleId="Highlight2">
    <w:name w:val="highlight2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uth1">
    <w:name w:val="cit-auth1"/>
    <w:basedOn w:val="DefaultParagraphFont"/>
    <w:qFormat/>
    <w:rPr/>
  </w:style>
  <w:style w:type="character" w:styleId="Cited">
    <w:name w:val="cit-ed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2">
    <w:name w:val="cit-pub-date2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source2">
    <w:name w:val="cit-source2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 w:bidi="hi-IN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 w:bidi="hi-IN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abel">
    <w:name w:val="label"/>
    <w:qFormat/>
    <w:rPr/>
  </w:style>
  <w:style w:type="character" w:styleId="Databold">
    <w:name w:val="data_bold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cs-CZ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ascii="Times New Roman" w:hAnsi="Times New Roman" w:eastAsia="Times New Roman" w:cs="Mangal"/>
      <w:sz w:val="24"/>
      <w:szCs w:val="24"/>
      <w:lang w:val="en-US" w:bidi="hi-I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 w:bidi="hi-IN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0"/>
      <w:lang w:val="en-US" w:eastAsia="en-US" w:bidi="hi-IN"/>
    </w:rPr>
  </w:style>
  <w:style w:type="paragraph" w:styleId="CommentText">
    <w:name w:val="Comment Text"/>
    <w:basedOn w:val="Normal"/>
    <w:qFormat/>
    <w:pPr/>
    <w:rPr>
      <w:rFonts w:cs="Mangal"/>
      <w:sz w:val="20"/>
      <w:szCs w:val="20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cs-CZ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6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3:08:00Z</dcterms:created>
  <dc:creator>Prem Prashant Chaudhary, Ph.D.</dc:creator>
  <dc:description/>
  <cp:keywords/>
  <dc:language>en-US</dc:language>
  <cp:lastModifiedBy>MartinBlaser</cp:lastModifiedBy>
  <cp:lastPrinted>2016-03-16T13:07:00Z</cp:lastPrinted>
  <dcterms:modified xsi:type="dcterms:W3CDTF">2016-09-12T14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